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668CC" w14:textId="77777777" w:rsidR="00466EE6" w:rsidRDefault="00466EE6"/>
    <w:tbl>
      <w:tblPr>
        <w:tblStyle w:val="TableGrid"/>
        <w:tblW w:w="16022" w:type="dxa"/>
        <w:jc w:val="center"/>
        <w:tblLayout w:type="fixed"/>
        <w:tblLook w:val="04A0" w:firstRow="1" w:lastRow="0" w:firstColumn="1" w:lastColumn="0" w:noHBand="0" w:noVBand="1"/>
      </w:tblPr>
      <w:tblGrid>
        <w:gridCol w:w="1927"/>
        <w:gridCol w:w="1038"/>
        <w:gridCol w:w="1500"/>
        <w:gridCol w:w="1619"/>
        <w:gridCol w:w="1062"/>
        <w:gridCol w:w="1013"/>
        <w:gridCol w:w="862"/>
        <w:gridCol w:w="1075"/>
        <w:gridCol w:w="1506"/>
        <w:gridCol w:w="1363"/>
        <w:gridCol w:w="1237"/>
        <w:gridCol w:w="1820"/>
      </w:tblGrid>
      <w:tr w:rsidR="00466EE6" w14:paraId="65DC9D2A" w14:textId="77777777">
        <w:trPr>
          <w:trHeight w:val="407"/>
          <w:jc w:val="center"/>
        </w:trPr>
        <w:tc>
          <w:tcPr>
            <w:tcW w:w="16022" w:type="dxa"/>
            <w:gridSpan w:val="12"/>
            <w:tcBorders>
              <w:top w:val="nil"/>
              <w:left w:val="nil"/>
              <w:right w:val="nil"/>
            </w:tcBorders>
            <w:vAlign w:val="center"/>
          </w:tcPr>
          <w:p w14:paraId="2690EE94" w14:textId="77777777" w:rsidR="00466EE6" w:rsidRDefault="002417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 xml:space="preserve">Table S1. Summary of confounder-adjusted estimates for the association between maternal hypertension and </w:t>
            </w:r>
            <w:r>
              <w:rPr>
                <w:rFonts w:ascii="Times New Roman" w:hAnsi="Times New Roman" w:cs="Times New Roman" w:hint="eastAsia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CLP</w:t>
            </w:r>
          </w:p>
        </w:tc>
      </w:tr>
      <w:tr w:rsidR="00466EE6" w14:paraId="65B48C13" w14:textId="77777777">
        <w:trPr>
          <w:trHeight w:val="1247"/>
          <w:jc w:val="center"/>
        </w:trPr>
        <w:tc>
          <w:tcPr>
            <w:tcW w:w="1927" w:type="dxa"/>
            <w:tcBorders>
              <w:left w:val="nil"/>
              <w:bottom w:val="nil"/>
              <w:right w:val="nil"/>
            </w:tcBorders>
            <w:vAlign w:val="center"/>
          </w:tcPr>
          <w:p w14:paraId="01031DB5" w14:textId="77777777" w:rsidR="00466EE6" w:rsidRDefault="00466EE6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895886" w14:textId="77777777" w:rsidR="00466EE6" w:rsidRDefault="002417CA">
            <w:pPr>
              <w:widowControl/>
              <w:spacing w:line="360" w:lineRule="auto"/>
              <w:textAlignment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uthor, year</w:t>
            </w:r>
          </w:p>
          <w:p w14:paraId="5B44355C" w14:textId="77777777" w:rsidR="00466EE6" w:rsidRDefault="00466EE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vAlign w:val="center"/>
          </w:tcPr>
          <w:p w14:paraId="147D0558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cation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14:paraId="166DAFF0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sign</w:t>
            </w: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  <w:vAlign w:val="center"/>
          </w:tcPr>
          <w:p w14:paraId="2818E118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Hypertension phenotype assessed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vAlign w:val="center"/>
          </w:tcPr>
          <w:p w14:paraId="27384131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ternal age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vAlign w:val="center"/>
          </w:tcPr>
          <w:p w14:paraId="223BFD39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  <w:vAlign w:val="center"/>
          </w:tcPr>
          <w:p w14:paraId="4397AC9D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14:paraId="1CC93C55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  <w:vAlign w:val="center"/>
          </w:tcPr>
          <w:p w14:paraId="68556B14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Family history of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LP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vAlign w:val="center"/>
          </w:tcPr>
          <w:p w14:paraId="243C9542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cental complications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  <w:vAlign w:val="center"/>
          </w:tcPr>
          <w:p w14:paraId="2FAD4DF6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ocioeconomic factors</w:t>
            </w: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  <w:vAlign w:val="center"/>
          </w:tcPr>
          <w:p w14:paraId="0F797584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-adjusted model used</w:t>
            </w:r>
          </w:p>
        </w:tc>
      </w:tr>
      <w:tr w:rsidR="00466EE6" w14:paraId="6ECA01DC" w14:textId="77777777">
        <w:trPr>
          <w:trHeight w:val="90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BA2D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rb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ara Luke et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5) (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256A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eri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6023A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hort stud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2928A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PLH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, PIH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EEAE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94CC5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BC06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22B1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9B89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4D61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0AD4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3DFF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466EE6" w14:paraId="6DFB95F0" w14:textId="77777777">
        <w:trPr>
          <w:trHeight w:val="1072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4E10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g An et a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) (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08A7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9D07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hort stud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3309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PIH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, P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A7EC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5269" w14:textId="77777777" w:rsidR="00466EE6" w:rsidRDefault="002417CA">
            <w:pPr>
              <w:widowControl/>
              <w:spacing w:line="360" w:lineRule="auto"/>
              <w:ind w:firstLineChars="200" w:firstLine="400"/>
              <w:textAlignment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7CF51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EF9D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F285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DC56D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5D38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9AF0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466EE6" w14:paraId="3A28209B" w14:textId="77777777">
        <w:trPr>
          <w:trHeight w:val="444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885D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Weber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t a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)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(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CB29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eri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4340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hort stud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C8A2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HT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9A6E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9FDB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6933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699E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BADC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652D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64B2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86ED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466EE6" w14:paraId="0A687104" w14:textId="77777777">
        <w:trPr>
          <w:trHeight w:val="90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F813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thony 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 a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) (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AECE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eri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FB47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-control stud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3BCA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PIH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A866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12C7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DCF1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C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6E53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7E1E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E9FF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04D6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1E81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466EE6" w14:paraId="224FBD3C" w14:textId="77777777">
        <w:trPr>
          <w:trHeight w:val="1185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1858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. Bellizz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 a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6) (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3FD0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o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22FB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s sectional 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ud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B91B" w14:textId="77777777" w:rsidR="00466EE6" w:rsidRDefault="002417CA">
            <w:pPr>
              <w:widowControl/>
              <w:spacing w:line="360" w:lineRule="auto"/>
              <w:ind w:firstLineChars="100" w:firstLine="200"/>
              <w:textAlignment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 HB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8550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D5C9" w14:textId="77777777" w:rsidR="00466EE6" w:rsidRDefault="002417CA">
            <w:pPr>
              <w:widowControl/>
              <w:spacing w:line="360" w:lineRule="auto"/>
              <w:ind w:firstLineChars="200" w:firstLine="4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C05E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A741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D689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496F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771E6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6B90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466EE6" w14:paraId="34CF4388" w14:textId="77777777">
        <w:trPr>
          <w:trHeight w:val="418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8A8D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ishimb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 a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)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1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C63E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F17D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-control stud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B862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PIH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D7A3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F1FD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72E9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A440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9026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201E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55BA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3196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466EE6" w14:paraId="562AA32C" w14:textId="77777777">
        <w:trPr>
          <w:trHeight w:val="1135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EEFD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Figueired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 a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)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6CF4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eri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AD10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-control stud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B911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PLH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700B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A935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C264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8901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74F5B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F3E0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CB89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ECA6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</w:p>
        </w:tc>
      </w:tr>
      <w:tr w:rsidR="00466EE6" w14:paraId="1921076C" w14:textId="77777777">
        <w:trPr>
          <w:trHeight w:val="585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9796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tema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 a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4)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F5FF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eri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44963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hort stud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4488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B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9EE4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077E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D3C9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BA9A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7403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BF8A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660A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B1F2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466EE6" w14:paraId="1925FF10" w14:textId="77777777">
        <w:trPr>
          <w:trHeight w:val="1354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0597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ren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nhidy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 a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4)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75AF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AA0B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-control stud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8203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3C9F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A17E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4E842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8ED7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1630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D625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EAB1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905C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466EE6" w14:paraId="2F9C9EBE" w14:textId="77777777">
        <w:trPr>
          <w:trHeight w:val="1247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314A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Ferenc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nhidy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 a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)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089F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49FD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-control stud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4ECF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B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A7FF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0F329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95AA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027F4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CEF8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5781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5210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3F58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466EE6" w14:paraId="4D6873E6" w14:textId="77777777">
        <w:trPr>
          <w:trHeight w:val="90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640A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Wyszynski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 a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)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6C09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eri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38110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-control stud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80AB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N, PIH, P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7E56D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91AD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1EC1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4D8E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58F6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4FA2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D184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827D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466EE6" w14:paraId="47FB3CB8" w14:textId="77777777">
        <w:trPr>
          <w:trHeight w:val="90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61D8" w14:textId="77777777" w:rsidR="00466EE6" w:rsidRDefault="002417C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 w:type="page"/>
            </w:r>
          </w:p>
          <w:p w14:paraId="320F85C9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ilv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 a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24)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AE61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az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985C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-control stud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2C13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T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E9BD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88D8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F9D4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9001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F256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7083" w14:textId="77777777" w:rsidR="00466EE6" w:rsidRDefault="002417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A075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C26B" w14:textId="77777777" w:rsidR="00466EE6" w:rsidRDefault="002417CA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466EE6" w14:paraId="3ABDF680" w14:textId="77777777">
        <w:trPr>
          <w:trHeight w:val="847"/>
          <w:jc w:val="center"/>
        </w:trPr>
        <w:tc>
          <w:tcPr>
            <w:tcW w:w="1602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A9988" w14:textId="77777777" w:rsidR="00466EE6" w:rsidRDefault="002417CA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BMI,</w:t>
            </w:r>
            <w:r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Body Mass Index;</w:t>
            </w:r>
            <w:r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HBP, high blood pressure;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HTN, hypertension; PE, pre-eclampsia; PIH, pregnancy-induced hypertension; PLH, pre-gestational hypertensio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</w:p>
        </w:tc>
      </w:tr>
    </w:tbl>
    <w:p w14:paraId="355C1DE2" w14:textId="77777777" w:rsidR="00466EE6" w:rsidRDefault="00466EE6"/>
    <w:p w14:paraId="4CB47A3D" w14:textId="77777777" w:rsidR="00466EE6" w:rsidRDefault="002417CA">
      <w:r>
        <w:lastRenderedPageBreak/>
        <w:br w:type="page"/>
      </w:r>
    </w:p>
    <w:p w14:paraId="32490BEB" w14:textId="77777777" w:rsidR="00466EE6" w:rsidRDefault="00466EE6"/>
    <w:sectPr w:rsidR="00466E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ulldogSt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9515B89"/>
    <w:rsid w:val="00466EE6"/>
    <w:rsid w:val="00484BC1"/>
    <w:rsid w:val="008A4DDB"/>
    <w:rsid w:val="10782414"/>
    <w:rsid w:val="2423153B"/>
    <w:rsid w:val="2DEF06E0"/>
    <w:rsid w:val="39515B89"/>
    <w:rsid w:val="501E4BFD"/>
    <w:rsid w:val="52950FA7"/>
    <w:rsid w:val="60F46ADC"/>
    <w:rsid w:val="6166423A"/>
    <w:rsid w:val="7363682B"/>
    <w:rsid w:val="7FA347F6"/>
    <w:rsid w:val="7FA91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4BFFBA0-18D1-4C63-B462-C7973760C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 w:cs="SimSu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Pr>
      <w:rFonts w:ascii="BulldogStd" w:eastAsia="BulldogStd" w:hAnsi="BulldogStd" w:cs="BulldogStd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烟雨</dc:creator>
  <cp:lastModifiedBy>Hima Bhatt</cp:lastModifiedBy>
  <cp:revision>2</cp:revision>
  <dcterms:created xsi:type="dcterms:W3CDTF">2026-02-17T08:44:00Z</dcterms:created>
  <dcterms:modified xsi:type="dcterms:W3CDTF">2026-02-17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B8D9AE3D8454674A06E5D2F7B2DA59B_11</vt:lpwstr>
  </property>
  <property fmtid="{D5CDD505-2E9C-101B-9397-08002B2CF9AE}" pid="4" name="KSOTemplateDocerSaveRecord">
    <vt:lpwstr>eyJoZGlkIjoiYzhmOTMwYTMwN2Q1NjdlM2NkMjExZjk2MGYwZjY0NGQiLCJ1c2VySWQiOiIzMzM2MjUwOTYifQ==</vt:lpwstr>
  </property>
</Properties>
</file>